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b/>
          <w:b/>
          <w:color w:val="000000"/>
        </w:rPr>
      </w:pPr>
      <w:r>
        <w:rPr>
          <w:b/>
        </w:rPr>
        <w:t>S1 Table: Primers used for PCR genotyping for the c</w:t>
      </w:r>
      <w:r>
        <w:rPr>
          <w:b/>
          <w:color w:val="000000"/>
        </w:rPr>
        <w:t xml:space="preserve">haracterization of T-DNA insertion mutant lines in </w:t>
      </w:r>
      <w:r>
        <w:rPr>
          <w:b/>
          <w:i/>
          <w:color w:val="000000"/>
        </w:rPr>
        <w:t>Arabidopsis thaliana</w:t>
      </w:r>
    </w:p>
    <w:p>
      <w:pPr>
        <w:pStyle w:val="Normal"/>
        <w:autoSpaceDE w:val="false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tbl>
      <w:tblPr>
        <w:tblW w:w="76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4860"/>
      </w:tblGrid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-DNA insertion mutant lines from ABRC, Ohio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color w:val="000000"/>
              </w:rPr>
              <w:t>Primer Sequence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lk_016627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KU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 AT1G48050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LP 5’ TTGTGACAGCTGTCCAAATTG 3’ 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/>
              <w:t xml:space="preserve">RP 5’ ACACGTTTCGTGGAAGTTTTG 3’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</w:rPr>
              <w:t>Salk_123114C</w:t>
            </w:r>
          </w:p>
          <w:p>
            <w:pPr>
              <w:pStyle w:val="Normal"/>
              <w:jc w:val="both"/>
              <w:rPr>
                <w:b/>
                <w:b/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(AtKU70 - AT1G16970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LP 5’ TTACTTTGTTGTTTCGGGTGC 3’  </w:t>
            </w:r>
          </w:p>
          <w:p>
            <w:pPr>
              <w:pStyle w:val="Normal"/>
              <w:jc w:val="both"/>
              <w:rPr>
                <w:b/>
                <w:b/>
                <w:color w:val="000000"/>
              </w:rPr>
            </w:pPr>
            <w:r>
              <w:rPr/>
              <w:t xml:space="preserve">RP 5’ CTCTTGGCAAGTACACGCTTC 3’ 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Salk_044027C </w:t>
            </w:r>
          </w:p>
          <w:p>
            <w:pPr>
              <w:pStyle w:val="HTMLPreformatted"/>
              <w:rPr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(AtLig4 - AT5G57160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LP 5’ GCTTCAAGTGAGAACAGGTGC 3’  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/>
              <w:t xml:space="preserve">RP 5’ CTGATTCGAACCAAACTCAGC 3’ 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lk_052736C (AtXRCC4–AT3G23100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P 5’ GATCCCTCTAGAGCATCGGAG 3’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/>
              <w:t xml:space="preserve">RP  5’ TATAAAATCCACTAAGGCGCG 3’   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lk_075391C, atpol</w:t>
            </w:r>
            <w:r>
              <w:rPr>
                <w:rFonts w:eastAsia="Symbol" w:cs="Symbol" w:ascii="Symbol" w:hAnsi="Symbol"/>
                <w:i/>
                <w:color w:val="000000"/>
              </w:rPr>
              <w:t></w:t>
            </w:r>
            <w:r>
              <w:rPr>
                <w:i/>
                <w:color w:val="000000"/>
              </w:rPr>
              <w:t>-1</w:t>
            </w:r>
          </w:p>
          <w:p>
            <w:pPr>
              <w:pStyle w:val="Normal"/>
              <w:jc w:val="both"/>
              <w:rPr>
                <w:b/>
                <w:b/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(AtPol</w:t>
            </w:r>
            <w:r>
              <w:rPr>
                <w:rFonts w:eastAsia="Symbol" w:cs="Symbol" w:ascii="Symbol" w:hAnsi="Symbol"/>
                <w:i/>
                <w:color w:val="000000"/>
              </w:rPr>
              <w:t></w:t>
            </w:r>
            <w:r>
              <w:rPr>
                <w:i/>
                <w:color w:val="000000"/>
              </w:rPr>
              <w:t xml:space="preserve"> - AT1G10520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LP 5’ CAATGACCGAACTGGAGCTAG 3’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>
                <w:color w:val="000000"/>
              </w:rPr>
              <w:t>RP 5’ ATACGTGTCAACGCCTGAATC 3’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lk_006953, atm-2</w:t>
            </w:r>
          </w:p>
          <w:p>
            <w:pPr>
              <w:pStyle w:val="HTMLPreformatted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tATM - AT3G48190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P 5’ CTTCACACAGAGGATCTTCGC 3’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5’ GCAATGCTTAGTCGCTTTCAG 3’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</w:rPr>
            </w:pPr>
            <w:r>
              <w:rPr>
                <w:i/>
              </w:rPr>
              <w:t>Salk_03284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(AtATR  - </w:t>
            </w:r>
            <w:bookmarkStart w:id="0" w:name="OLE_LINK1"/>
            <w:r>
              <w:rPr>
                <w:i/>
              </w:rPr>
              <w:t>AT5G40820</w:t>
            </w:r>
            <w:bookmarkEnd w:id="0"/>
            <w:r>
              <w:rPr>
                <w:i/>
              </w:rPr>
              <w:t xml:space="preserve">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LP 5’ GCAGCAAAAATTTCTTGGTTG 3’  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/>
              <w:t xml:space="preserve">RP 5’ ACTTCAAGGGTTCCGATGTTC 3’ 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lk_054418, atmre11-3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color w:val="000000"/>
              </w:rPr>
              <w:t xml:space="preserve">(AtMRE11 - AT5G54260)  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LP 5’ TTCTGGTGTTGGCCAGATTAC 3’  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/>
              <w:t xml:space="preserve">RP 5’ CCAATGGGAGTTTGATCTCTG 3’  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lk_084967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color w:val="000000"/>
              </w:rPr>
              <w:t xml:space="preserve">(AtRad50 - AT2G31970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 xml:space="preserve">LP 5’ CCGAGAAGGATATGAAGAGGG 3’  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/>
              <w:t xml:space="preserve">RP 5’ TCAAAAACTGCCCGTAGTTTG 3’  </w:t>
            </w:r>
          </w:p>
        </w:tc>
      </w:tr>
      <w:tr>
        <w:trPr>
          <w:trHeight w:val="503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LK_057446C</w:t>
            </w:r>
          </w:p>
          <w:p>
            <w:pPr>
              <w:pStyle w:val="Normal"/>
              <w:jc w:val="both"/>
              <w:rPr/>
            </w:pPr>
            <w:r>
              <w:rPr>
                <w:i/>
                <w:color w:val="000000"/>
              </w:rPr>
              <w:t xml:space="preserve">(AtNBS1 - AT3G02680) 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P 5’ GAATGCAGCGAAGAAGATGAG 3’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P 5’AAACCCAAGAAGAAATGTGGG 3’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color w:val="000000"/>
              </w:rPr>
              <w:t>Sail_873_C08</w:t>
            </w:r>
            <w:r>
              <w:rPr/>
              <w:t xml:space="preserve"> </w:t>
            </w:r>
          </w:p>
          <w:p>
            <w:pPr>
              <w:pStyle w:val="Normal"/>
              <w:jc w:val="both"/>
              <w:rPr>
                <w:i/>
                <w:i/>
                <w:color w:val="000000"/>
              </w:rPr>
            </w:pPr>
            <w:r>
              <w:rPr/>
              <w:t>(</w:t>
            </w:r>
            <w:r>
              <w:rPr>
                <w:i/>
                <w:color w:val="000000"/>
              </w:rPr>
              <w:t>AtRad51 – AT5G20850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LP 5’ TTCAGGATGGTGTCTCAGAGC 3’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/>
              <w:t>RP 5’ ATGCCAAGGTTGACAAGATTG 3’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Salk_014731</w:t>
            </w:r>
          </w:p>
          <w:p>
            <w:pPr>
              <w:pStyle w:val="Normal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(AtBRCA1 - At4G21070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P 5’ CAAAGAGTCGCTTTGTTCCTG 3’</w:t>
            </w:r>
          </w:p>
          <w:p>
            <w:pPr>
              <w:pStyle w:val="Normal"/>
              <w:jc w:val="both"/>
              <w:rPr>
                <w:color w:val="000000"/>
              </w:rPr>
            </w:pPr>
            <w:r>
              <w:rPr/>
              <w:t>RP 5’ TATCACTTGCCTTTTCAACGG 3’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i/>
                <w:color w:val="FF0000"/>
              </w:rPr>
              <w:t>Salk_089362</w:t>
            </w:r>
            <w:r>
              <w:rPr>
                <w:color w:val="FF0000"/>
              </w:rPr>
              <w:t xml:space="preserve"> (</w:t>
            </w:r>
            <w:r>
              <w:rPr>
                <w:i/>
                <w:color w:val="FF0000"/>
              </w:rPr>
              <w:t>AtRAD52 - AT1G71310</w:t>
            </w:r>
            <w:r>
              <w:rPr>
                <w:color w:val="FF0000"/>
              </w:rPr>
              <w:t>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LP 5’ GAAAGACCTCAGCATCAGTGC 3’</w:t>
            </w:r>
          </w:p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RP 5’ CAAGCACTTTCGTTTTCAGATG 3’</w:t>
            </w:r>
          </w:p>
        </w:tc>
      </w:tr>
      <w:tr>
        <w:trPr/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i/>
                <w:color w:val="FF0000"/>
              </w:rPr>
              <w:t>Salk_038057</w:t>
            </w:r>
            <w:r>
              <w:rPr>
                <w:color w:val="FF0000"/>
              </w:rPr>
              <w:t xml:space="preserve"> (</w:t>
            </w:r>
            <w:r>
              <w:rPr>
                <w:i/>
                <w:color w:val="FF0000"/>
              </w:rPr>
              <w:t>AtRAD54 -</w:t>
            </w:r>
            <w:r>
              <w:rPr>
                <w:i/>
              </w:rPr>
              <w:t xml:space="preserve"> </w:t>
            </w:r>
            <w:r>
              <w:rPr>
                <w:i/>
                <w:color w:val="FF0000"/>
              </w:rPr>
              <w:t>AT3G19210</w:t>
            </w:r>
            <w:r>
              <w:rPr>
                <w:color w:val="FF0000"/>
              </w:rPr>
              <w:t>)</w:t>
            </w:r>
          </w:p>
        </w:tc>
        <w:tc>
          <w:tcPr>
            <w:tcW w:w="4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LP 5’ TTACTCAAGTTTCCTTGGGGG 3’</w:t>
            </w:r>
          </w:p>
          <w:p>
            <w:pPr>
              <w:pStyle w:val="Normal"/>
              <w:rPr>
                <w:color w:val="FF0000"/>
              </w:rPr>
            </w:pPr>
            <w:r>
              <w:rPr>
                <w:color w:val="FF0000"/>
              </w:rPr>
              <w:t>RP 5’ CTCGTTGAGAGATAACGGCTG 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7T03:06:00Z</dcterms:created>
  <dc:creator>Sujit Roy</dc:creator>
  <dc:description/>
  <cp:keywords/>
  <dc:language>en-US</dc:language>
  <cp:lastModifiedBy>Sujit Roy</cp:lastModifiedBy>
  <dcterms:modified xsi:type="dcterms:W3CDTF">2016-12-18T13:18:00Z</dcterms:modified>
  <cp:revision>39</cp:revision>
  <dc:subject/>
  <dc:title/>
</cp:coreProperties>
</file>